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56CF5" w14:textId="655BADD3" w:rsidR="007D6373" w:rsidRPr="000F2016" w:rsidRDefault="001C4EDA" w:rsidP="000F2016">
      <w:pPr>
        <w:rPr>
          <w:rFonts w:eastAsia="SimSun"/>
          <w:color w:val="000000"/>
          <w:sz w:val="26"/>
          <w:szCs w:val="26"/>
          <w:lang w:eastAsia="zh-CN"/>
        </w:rPr>
      </w:pPr>
      <w:r>
        <w:rPr>
          <w:rFonts w:eastAsia="SimSun"/>
          <w:color w:val="000000"/>
          <w:sz w:val="26"/>
          <w:szCs w:val="26"/>
        </w:rPr>
        <w:t>S</w:t>
      </w:r>
      <w:r w:rsidR="00D70CAA" w:rsidRPr="00D70CAA">
        <w:rPr>
          <w:rFonts w:eastAsia="SimSun"/>
          <w:color w:val="000000"/>
          <w:sz w:val="26"/>
          <w:szCs w:val="26"/>
        </w:rPr>
        <w:t xml:space="preserve">upplementary </w:t>
      </w:r>
      <w:r w:rsidR="00D22175">
        <w:rPr>
          <w:rFonts w:eastAsia="SimSun"/>
          <w:color w:val="000000"/>
          <w:sz w:val="26"/>
          <w:szCs w:val="26"/>
          <w:lang w:eastAsia="zh-CN"/>
        </w:rPr>
        <w:t>Table</w:t>
      </w:r>
      <w:r w:rsidR="00CB6CE1">
        <w:rPr>
          <w:rFonts w:eastAsia="SimSun" w:hint="eastAsia"/>
          <w:color w:val="000000"/>
          <w:sz w:val="26"/>
          <w:szCs w:val="26"/>
          <w:lang w:eastAsia="zh-CN"/>
        </w:rPr>
        <w:t>s</w:t>
      </w:r>
    </w:p>
    <w:p w14:paraId="0E5541A8" w14:textId="77777777" w:rsidR="00845897" w:rsidRDefault="00845897" w:rsidP="00C93564">
      <w:pPr>
        <w:adjustRightInd w:val="0"/>
        <w:snapToGrid w:val="0"/>
        <w:spacing w:line="480" w:lineRule="auto"/>
        <w:rPr>
          <w:b/>
          <w:bCs/>
          <w:sz w:val="20"/>
          <w:szCs w:val="20"/>
        </w:rPr>
      </w:pPr>
      <w:bookmarkStart w:id="0" w:name="OLE_LINK183"/>
      <w:bookmarkStart w:id="1" w:name="OLE_LINK184"/>
    </w:p>
    <w:p w14:paraId="58891E34" w14:textId="0FD95B34" w:rsidR="00C93564" w:rsidRPr="00146AA3" w:rsidRDefault="00C93564" w:rsidP="00C93564">
      <w:pPr>
        <w:adjustRightInd w:val="0"/>
        <w:snapToGrid w:val="0"/>
        <w:spacing w:line="480" w:lineRule="auto"/>
        <w:rPr>
          <w:sz w:val="20"/>
          <w:szCs w:val="20"/>
        </w:rPr>
      </w:pPr>
      <w:r w:rsidRPr="00146AA3">
        <w:rPr>
          <w:b/>
          <w:bCs/>
          <w:sz w:val="20"/>
          <w:szCs w:val="20"/>
        </w:rPr>
        <w:t>Table S</w:t>
      </w:r>
      <w:r w:rsidR="00DA6C8B">
        <w:rPr>
          <w:b/>
          <w:bCs/>
          <w:sz w:val="20"/>
          <w:szCs w:val="20"/>
        </w:rPr>
        <w:t>1</w:t>
      </w:r>
      <w:r w:rsidRPr="00146AA3">
        <w:rPr>
          <w:b/>
          <w:bCs/>
          <w:sz w:val="20"/>
          <w:szCs w:val="20"/>
        </w:rPr>
        <w:t>.</w:t>
      </w:r>
      <w:r w:rsidRPr="00146AA3">
        <w:rPr>
          <w:sz w:val="20"/>
          <w:szCs w:val="20"/>
        </w:rPr>
        <w:t xml:space="preserve"> Clinical characteristics of 94 Patients with early</w:t>
      </w:r>
      <w:r w:rsidR="004F2F1E">
        <w:rPr>
          <w:sz w:val="20"/>
          <w:szCs w:val="20"/>
        </w:rPr>
        <w:t>-</w:t>
      </w:r>
      <w:r w:rsidR="00835C0B">
        <w:rPr>
          <w:rFonts w:hint="eastAsia"/>
          <w:sz w:val="20"/>
          <w:szCs w:val="20"/>
          <w:lang w:eastAsia="zh-CN"/>
        </w:rPr>
        <w:t>stage</w:t>
      </w:r>
      <w:r w:rsidR="00582386">
        <w:rPr>
          <w:sz w:val="20"/>
          <w:szCs w:val="20"/>
          <w:lang w:eastAsia="zh-CN"/>
        </w:rPr>
        <w:t xml:space="preserve"> </w:t>
      </w:r>
      <w:r w:rsidR="007B4BC4">
        <w:rPr>
          <w:sz w:val="20"/>
          <w:szCs w:val="20"/>
        </w:rPr>
        <w:t>NSCLC.</w:t>
      </w:r>
    </w:p>
    <w:tbl>
      <w:tblPr>
        <w:tblW w:w="5544" w:type="dxa"/>
        <w:tblInd w:w="13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0"/>
        <w:gridCol w:w="1584"/>
      </w:tblGrid>
      <w:tr w:rsidR="00C93564" w:rsidRPr="00262B42" w14:paraId="3000D7C5" w14:textId="77777777" w:rsidTr="004A73B3">
        <w:trPr>
          <w:trHeight w:val="300"/>
        </w:trPr>
        <w:tc>
          <w:tcPr>
            <w:tcW w:w="3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1F589BD1" w14:textId="77777777" w:rsidR="00C93564" w:rsidRPr="00262B42" w:rsidRDefault="00C93564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Patient characteristics (N=94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5E5C1F" w14:textId="77777777" w:rsidR="00C93564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Number (%)</w:t>
            </w:r>
          </w:p>
        </w:tc>
      </w:tr>
      <w:tr w:rsidR="00286B2C" w:rsidRPr="00262B42" w14:paraId="29634ECC" w14:textId="77777777" w:rsidTr="004A73B3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62777C" w14:textId="58BA6214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</w:t>
            </w:r>
            <w:r w:rsidR="004F2F1E">
              <w:rPr>
                <w:rFonts w:eastAsia="新細明體"/>
                <w:color w:val="000000"/>
                <w:sz w:val="20"/>
                <w:szCs w:val="20"/>
              </w:rPr>
              <w:t>S</w:t>
            </w:r>
            <w:r w:rsidR="004F2F1E">
              <w:rPr>
                <w:rFonts w:eastAsia="新細明體" w:hint="eastAsia"/>
                <w:color w:val="000000"/>
                <w:sz w:val="20"/>
                <w:szCs w:val="20"/>
                <w:lang w:eastAsia="zh-CN"/>
              </w:rPr>
              <w:t>ex</w:t>
            </w:r>
            <w:r w:rsidRPr="00262B42">
              <w:rPr>
                <w:rFonts w:eastAsia="新細明體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E9E7E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6B2C" w:rsidRPr="00262B42" w14:paraId="491449B7" w14:textId="77777777" w:rsidTr="004A73B3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2A7DF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Male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F05F4" w14:textId="77777777" w:rsidR="00286B2C" w:rsidRPr="00262B42" w:rsidRDefault="00286B2C" w:rsidP="00E73AB3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27 (28.7%)</w:t>
            </w:r>
          </w:p>
        </w:tc>
      </w:tr>
      <w:tr w:rsidR="00286B2C" w:rsidRPr="00262B42" w14:paraId="4F0F0387" w14:textId="77777777" w:rsidTr="004A73B3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CD6C9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Female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8A6AD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67 (71.</w:t>
            </w:r>
            <w:r>
              <w:rPr>
                <w:rFonts w:eastAsia="新細明體"/>
                <w:color w:val="000000"/>
                <w:sz w:val="20"/>
                <w:szCs w:val="20"/>
              </w:rPr>
              <w:t>3</w:t>
            </w:r>
            <w:r w:rsidRPr="00262B42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286B2C" w:rsidRPr="00262B42" w14:paraId="036E649C" w14:textId="77777777" w:rsidTr="004A73B3">
        <w:trPr>
          <w:trHeight w:val="300"/>
        </w:trPr>
        <w:tc>
          <w:tcPr>
            <w:tcW w:w="3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07333A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Age(year), y (range)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450219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6B2C" w:rsidRPr="00262B42" w14:paraId="0AFB2A11" w14:textId="77777777" w:rsidTr="004A73B3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D165AE3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Median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DA9825F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56.5</w:t>
            </w:r>
          </w:p>
        </w:tc>
      </w:tr>
      <w:tr w:rsidR="00286B2C" w:rsidRPr="00262B42" w14:paraId="40B605BF" w14:textId="77777777" w:rsidTr="004A73B3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0898073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Rang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611B769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34-83</w:t>
            </w:r>
          </w:p>
        </w:tc>
      </w:tr>
      <w:tr w:rsidR="00286B2C" w:rsidRPr="00262B42" w14:paraId="37FD721C" w14:textId="77777777" w:rsidTr="004A73B3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207389F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≤6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A13E323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57 (60.6%)</w:t>
            </w:r>
          </w:p>
        </w:tc>
      </w:tr>
      <w:tr w:rsidR="00286B2C" w:rsidRPr="00262B42" w14:paraId="702AD9AF" w14:textId="77777777" w:rsidTr="004A73B3">
        <w:trPr>
          <w:trHeight w:val="32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10F5F16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</w:t>
            </w:r>
            <w:r w:rsidRPr="00262B42">
              <w:rPr>
                <w:rFonts w:eastAsia="新細明體"/>
                <w:color w:val="000000"/>
                <w:sz w:val="20"/>
                <w:szCs w:val="20"/>
              </w:rPr>
              <w:t>＞</w:t>
            </w:r>
            <w:r w:rsidRPr="00262B42">
              <w:rPr>
                <w:rFonts w:eastAsia="新細明體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5BF8A57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37 (39.</w:t>
            </w:r>
            <w:r>
              <w:rPr>
                <w:rFonts w:eastAsia="新細明體"/>
                <w:color w:val="000000"/>
                <w:sz w:val="20"/>
                <w:szCs w:val="20"/>
              </w:rPr>
              <w:t>4</w:t>
            </w:r>
            <w:r w:rsidRPr="00262B42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286B2C" w:rsidRPr="00262B42" w14:paraId="722A3026" w14:textId="77777777" w:rsidTr="004A73B3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6EE039D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Smoking history, n (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40D6D62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6B2C" w:rsidRPr="00262B42" w14:paraId="069B64CA" w14:textId="77777777" w:rsidTr="004A73B3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786230E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Yes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FFBB6AA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25 (26.6%)</w:t>
            </w:r>
          </w:p>
        </w:tc>
      </w:tr>
      <w:tr w:rsidR="00286B2C" w:rsidRPr="00262B42" w14:paraId="011768EB" w14:textId="77777777" w:rsidTr="004A73B3">
        <w:trPr>
          <w:trHeight w:val="300"/>
        </w:trPr>
        <w:tc>
          <w:tcPr>
            <w:tcW w:w="3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76425F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No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DCF7B3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69 (73.4%)</w:t>
            </w:r>
          </w:p>
        </w:tc>
      </w:tr>
      <w:tr w:rsidR="00286B2C" w:rsidRPr="00262B42" w14:paraId="56EE2163" w14:textId="77777777" w:rsidTr="004A73B3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0BF82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Tumor characteristics (N=94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FCAA6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6B2C" w:rsidRPr="00262B42" w14:paraId="642D9E84" w14:textId="77777777" w:rsidTr="004A73B3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3C010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Stage, n (%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BEB45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6B2C" w:rsidRPr="00262B42" w14:paraId="62D762AB" w14:textId="77777777" w:rsidTr="004A73B3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70FBC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IA1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37AB7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40 (42.</w:t>
            </w:r>
            <w:r>
              <w:rPr>
                <w:rFonts w:eastAsia="新細明體"/>
                <w:color w:val="000000"/>
                <w:sz w:val="20"/>
                <w:szCs w:val="20"/>
              </w:rPr>
              <w:t>6</w:t>
            </w:r>
            <w:r w:rsidRPr="00262B42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286B2C" w:rsidRPr="00262B42" w14:paraId="5D88F418" w14:textId="77777777" w:rsidTr="004A73B3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1300E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IA2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D858A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34 (36.</w:t>
            </w:r>
            <w:r>
              <w:rPr>
                <w:rFonts w:eastAsia="新細明體"/>
                <w:color w:val="000000"/>
                <w:sz w:val="20"/>
                <w:szCs w:val="20"/>
              </w:rPr>
              <w:t>2</w:t>
            </w:r>
            <w:r w:rsidRPr="00262B42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286B2C" w:rsidRPr="00262B42" w14:paraId="2CC6D3C2" w14:textId="77777777" w:rsidTr="004A73B3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92B63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IA3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D259AA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20 (21.</w:t>
            </w:r>
            <w:r>
              <w:rPr>
                <w:rFonts w:eastAsia="新細明體"/>
                <w:color w:val="000000"/>
                <w:sz w:val="20"/>
                <w:szCs w:val="20"/>
              </w:rPr>
              <w:t>3</w:t>
            </w:r>
            <w:r w:rsidRPr="00262B42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286B2C" w:rsidRPr="00262B42" w14:paraId="65DBED45" w14:textId="77777777" w:rsidTr="004A73B3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67CD6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Histology, n (%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002E6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6B2C" w:rsidRPr="00262B42" w14:paraId="2EC96B10" w14:textId="77777777" w:rsidTr="004A73B3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A675A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AIS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BC822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3 (3.</w:t>
            </w:r>
            <w:r>
              <w:rPr>
                <w:rFonts w:eastAsia="新細明體"/>
                <w:color w:val="000000"/>
                <w:sz w:val="20"/>
                <w:szCs w:val="20"/>
              </w:rPr>
              <w:t>2</w:t>
            </w:r>
            <w:r w:rsidRPr="00262B42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286B2C" w:rsidRPr="00262B42" w14:paraId="08757706" w14:textId="77777777" w:rsidTr="004A73B3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D0CD3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MIA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19D1E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17 (18.</w:t>
            </w:r>
            <w:r>
              <w:rPr>
                <w:rFonts w:eastAsia="新細明體"/>
                <w:color w:val="000000"/>
                <w:sz w:val="20"/>
                <w:szCs w:val="20"/>
              </w:rPr>
              <w:t>1</w:t>
            </w:r>
            <w:r w:rsidRPr="00262B42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286B2C" w:rsidRPr="00262B42" w14:paraId="6B599AC6" w14:textId="77777777" w:rsidTr="004A73B3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3CB11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IAC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21342" w14:textId="77777777" w:rsidR="00286B2C" w:rsidRPr="00262B42" w:rsidRDefault="004A73B3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eastAsia="新細明體"/>
                <w:color w:val="000000"/>
                <w:sz w:val="20"/>
                <w:szCs w:val="20"/>
              </w:rPr>
              <w:t>7</w:t>
            </w:r>
            <w:r w:rsidR="00286B2C" w:rsidRPr="00262B42">
              <w:rPr>
                <w:rFonts w:eastAsia="新細明體"/>
                <w:color w:val="000000"/>
                <w:sz w:val="20"/>
                <w:szCs w:val="20"/>
              </w:rPr>
              <w:t>2 (</w:t>
            </w:r>
            <w:r>
              <w:rPr>
                <w:rFonts w:eastAsia="新細明體"/>
                <w:color w:val="000000"/>
                <w:sz w:val="20"/>
                <w:szCs w:val="20"/>
              </w:rPr>
              <w:t>7</w:t>
            </w:r>
            <w:r w:rsidR="00286B2C">
              <w:rPr>
                <w:rFonts w:eastAsia="新細明體"/>
                <w:color w:val="000000"/>
                <w:sz w:val="20"/>
                <w:szCs w:val="20"/>
              </w:rPr>
              <w:t>6</w:t>
            </w:r>
            <w:r w:rsidR="00286B2C" w:rsidRPr="00262B42">
              <w:rPr>
                <w:rFonts w:eastAsia="新細明體"/>
                <w:color w:val="000000"/>
                <w:sz w:val="20"/>
                <w:szCs w:val="20"/>
              </w:rPr>
              <w:t>.</w:t>
            </w:r>
            <w:r>
              <w:rPr>
                <w:rFonts w:eastAsia="新細明體"/>
                <w:color w:val="000000"/>
                <w:sz w:val="20"/>
                <w:szCs w:val="20"/>
              </w:rPr>
              <w:t>6</w:t>
            </w:r>
            <w:r w:rsidR="00286B2C" w:rsidRPr="00262B42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286B2C" w:rsidRPr="00262B42" w14:paraId="6201C082" w14:textId="77777777" w:rsidTr="004A73B3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388ED" w14:textId="77777777" w:rsidR="00286B2C" w:rsidRPr="00262B42" w:rsidRDefault="00286B2C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SCC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8D4A0" w14:textId="77777777" w:rsidR="00286B2C" w:rsidRPr="00262B42" w:rsidRDefault="00286B2C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1 (1.</w:t>
            </w:r>
            <w:r>
              <w:rPr>
                <w:rFonts w:eastAsia="新細明體"/>
                <w:color w:val="000000"/>
                <w:sz w:val="20"/>
                <w:szCs w:val="20"/>
              </w:rPr>
              <w:t>1</w:t>
            </w:r>
            <w:r w:rsidRPr="00262B42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4A73B3" w:rsidRPr="00262B42" w14:paraId="3D365BF5" w14:textId="77777777" w:rsidTr="004A73B3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338E1" w14:textId="77777777" w:rsidR="004A73B3" w:rsidRPr="00262B42" w:rsidRDefault="004A73B3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新細明體"/>
                <w:color w:val="000000"/>
                <w:sz w:val="20"/>
                <w:szCs w:val="20"/>
              </w:rPr>
              <w:t>O</w:t>
            </w:r>
            <w:r>
              <w:rPr>
                <w:rFonts w:eastAsia="新細明體" w:hint="eastAsia"/>
                <w:color w:val="000000"/>
                <w:sz w:val="20"/>
                <w:szCs w:val="20"/>
                <w:lang w:eastAsia="zh-CN"/>
              </w:rPr>
              <w:t>thers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A0108" w14:textId="77777777" w:rsidR="004A73B3" w:rsidRPr="00262B42" w:rsidRDefault="004A73B3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1 (1.</w:t>
            </w:r>
            <w:r>
              <w:rPr>
                <w:rFonts w:eastAsia="新細明體"/>
                <w:color w:val="000000"/>
                <w:sz w:val="20"/>
                <w:szCs w:val="20"/>
              </w:rPr>
              <w:t>1</w:t>
            </w:r>
            <w:r w:rsidRPr="00262B42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4A73B3" w:rsidRPr="00262B42" w14:paraId="486DDF05" w14:textId="77777777" w:rsidTr="004A73B3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2ADDA" w14:textId="77777777" w:rsidR="004A73B3" w:rsidRPr="00262B42" w:rsidRDefault="004A73B3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Maximum tumor size, mm (range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47AF4" w14:textId="77777777" w:rsidR="004A73B3" w:rsidRPr="00262B42" w:rsidRDefault="004A73B3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A73B3" w:rsidRPr="00262B42" w14:paraId="095F6F7B" w14:textId="77777777" w:rsidTr="004A73B3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1B0BD" w14:textId="77777777" w:rsidR="004A73B3" w:rsidRPr="00262B42" w:rsidRDefault="004A73B3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Median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6080B" w14:textId="77777777" w:rsidR="004A73B3" w:rsidRPr="00262B42" w:rsidRDefault="004A73B3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12</w:t>
            </w:r>
          </w:p>
        </w:tc>
      </w:tr>
      <w:tr w:rsidR="004A73B3" w:rsidRPr="00262B42" w14:paraId="7BF36775" w14:textId="77777777" w:rsidTr="004A73B3">
        <w:trPr>
          <w:trHeight w:val="300"/>
        </w:trPr>
        <w:tc>
          <w:tcPr>
            <w:tcW w:w="3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448139" w14:textId="77777777" w:rsidR="004A73B3" w:rsidRPr="00262B42" w:rsidRDefault="004A73B3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Range</w:t>
            </w:r>
          </w:p>
        </w:tc>
        <w:tc>
          <w:tcPr>
            <w:tcW w:w="15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1E42BF" w14:textId="77777777" w:rsidR="004A73B3" w:rsidRPr="00262B42" w:rsidRDefault="004A73B3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1-30</w:t>
            </w:r>
          </w:p>
        </w:tc>
      </w:tr>
      <w:tr w:rsidR="004A73B3" w:rsidRPr="00262B42" w14:paraId="1EF77BC6" w14:textId="77777777" w:rsidTr="004A73B3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3D4FE0C" w14:textId="77777777" w:rsidR="004A73B3" w:rsidRPr="00262B42" w:rsidRDefault="004A73B3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≤1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D22E6A7" w14:textId="77777777" w:rsidR="004A73B3" w:rsidRPr="00262B42" w:rsidRDefault="004A73B3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40 (42.</w:t>
            </w:r>
            <w:r>
              <w:rPr>
                <w:rFonts w:eastAsia="新細明體"/>
                <w:color w:val="000000"/>
                <w:sz w:val="20"/>
                <w:szCs w:val="20"/>
              </w:rPr>
              <w:t>6</w:t>
            </w:r>
            <w:r w:rsidRPr="00262B42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4A73B3" w:rsidRPr="00262B42" w14:paraId="34416808" w14:textId="77777777" w:rsidTr="004A73B3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7540C03" w14:textId="77777777" w:rsidR="004A73B3" w:rsidRPr="00262B42" w:rsidRDefault="004A73B3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10-2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E5D8198" w14:textId="77777777" w:rsidR="004A73B3" w:rsidRPr="00262B42" w:rsidRDefault="004A73B3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37 (39.</w:t>
            </w:r>
            <w:r>
              <w:rPr>
                <w:rFonts w:eastAsia="新細明體"/>
                <w:color w:val="000000"/>
                <w:sz w:val="20"/>
                <w:szCs w:val="20"/>
              </w:rPr>
              <w:t>4</w:t>
            </w:r>
            <w:r w:rsidRPr="00262B42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4A73B3" w:rsidRPr="00262B42" w14:paraId="56A94E47" w14:textId="77777777" w:rsidTr="004A73B3">
        <w:trPr>
          <w:trHeight w:val="32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C40BD24" w14:textId="77777777" w:rsidR="004A73B3" w:rsidRPr="00262B42" w:rsidRDefault="004A73B3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20-3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AA4FDCB" w14:textId="77777777" w:rsidR="004A73B3" w:rsidRPr="00262B42" w:rsidRDefault="004A73B3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17 (18.</w:t>
            </w:r>
            <w:r>
              <w:rPr>
                <w:rFonts w:eastAsia="新細明體"/>
                <w:color w:val="000000"/>
                <w:sz w:val="20"/>
                <w:szCs w:val="20"/>
              </w:rPr>
              <w:t>1</w:t>
            </w:r>
            <w:r w:rsidRPr="00262B42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4A73B3" w:rsidRPr="00262B42" w14:paraId="149ADA4E" w14:textId="77777777" w:rsidTr="004A73B3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82CEB76" w14:textId="77777777" w:rsidR="004A73B3" w:rsidRPr="00262B42" w:rsidRDefault="004A73B3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Side, n (%)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E51D666" w14:textId="77777777" w:rsidR="004A73B3" w:rsidRPr="00262B42" w:rsidRDefault="004A73B3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A73B3" w:rsidRPr="00262B42" w14:paraId="3369F63B" w14:textId="77777777" w:rsidTr="004A73B3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3B58E3F" w14:textId="77777777" w:rsidR="004A73B3" w:rsidRPr="00262B42" w:rsidRDefault="004A73B3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Left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71ECB4C" w14:textId="77777777" w:rsidR="004A73B3" w:rsidRPr="00262B42" w:rsidRDefault="004A73B3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42 (44.</w:t>
            </w:r>
            <w:r>
              <w:rPr>
                <w:rFonts w:eastAsia="新細明體"/>
                <w:color w:val="000000"/>
                <w:sz w:val="20"/>
                <w:szCs w:val="20"/>
              </w:rPr>
              <w:t>7</w:t>
            </w:r>
            <w:r w:rsidRPr="00262B42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4A73B3" w:rsidRPr="00262B42" w14:paraId="09840106" w14:textId="77777777" w:rsidTr="004A73B3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3180430" w14:textId="77777777" w:rsidR="004A73B3" w:rsidRPr="00262B42" w:rsidRDefault="004A73B3" w:rsidP="00C9356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 xml:space="preserve">      Right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B65553E" w14:textId="77777777" w:rsidR="004A73B3" w:rsidRPr="00262B42" w:rsidRDefault="004A73B3" w:rsidP="00C9356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262B42">
              <w:rPr>
                <w:rFonts w:eastAsia="新細明體"/>
                <w:color w:val="000000"/>
                <w:sz w:val="20"/>
                <w:szCs w:val="20"/>
              </w:rPr>
              <w:t>52 (55.3%)</w:t>
            </w:r>
          </w:p>
        </w:tc>
      </w:tr>
    </w:tbl>
    <w:p w14:paraId="2827F0F6" w14:textId="77777777" w:rsidR="00C93564" w:rsidRPr="00146AA3" w:rsidRDefault="00C93564" w:rsidP="00C93564">
      <w:pPr>
        <w:spacing w:line="360" w:lineRule="auto"/>
        <w:rPr>
          <w:sz w:val="20"/>
          <w:szCs w:val="20"/>
        </w:rPr>
      </w:pPr>
      <w:r w:rsidRPr="00146AA3">
        <w:rPr>
          <w:sz w:val="20"/>
          <w:szCs w:val="20"/>
        </w:rPr>
        <w:t>AIS: adenocarcinoma in situ; MIA: minimally invasive adenocarcinoma; IAC: invasive adenocarcinoma; SCC: squamous-cell carcinoma.</w:t>
      </w:r>
    </w:p>
    <w:p w14:paraId="1F53E689" w14:textId="77777777" w:rsidR="007D6373" w:rsidRPr="00146AA3" w:rsidRDefault="007D6373" w:rsidP="007D6373">
      <w:pPr>
        <w:spacing w:line="360" w:lineRule="auto"/>
        <w:rPr>
          <w:sz w:val="20"/>
          <w:szCs w:val="20"/>
        </w:rPr>
      </w:pPr>
    </w:p>
    <w:p w14:paraId="70BFCF16" w14:textId="41BD5328" w:rsidR="00EB3548" w:rsidRPr="00146AA3" w:rsidRDefault="00EB3548" w:rsidP="00EB3548">
      <w:pPr>
        <w:spacing w:line="360" w:lineRule="auto"/>
        <w:rPr>
          <w:sz w:val="20"/>
          <w:szCs w:val="20"/>
        </w:rPr>
      </w:pPr>
      <w:bookmarkStart w:id="2" w:name="OLE_LINK187"/>
      <w:bookmarkStart w:id="3" w:name="OLE_LINK188"/>
      <w:r w:rsidRPr="00146AA3">
        <w:rPr>
          <w:b/>
          <w:bCs/>
          <w:sz w:val="20"/>
          <w:szCs w:val="20"/>
        </w:rPr>
        <w:t>Table S</w:t>
      </w:r>
      <w:r w:rsidR="00DA6C8B">
        <w:rPr>
          <w:b/>
          <w:bCs/>
          <w:sz w:val="20"/>
          <w:szCs w:val="20"/>
        </w:rPr>
        <w:t>2</w:t>
      </w:r>
      <w:r w:rsidRPr="00146AA3">
        <w:rPr>
          <w:b/>
          <w:bCs/>
          <w:sz w:val="20"/>
          <w:szCs w:val="20"/>
        </w:rPr>
        <w:t>.</w:t>
      </w:r>
      <w:r w:rsidRPr="00146AA3">
        <w:rPr>
          <w:sz w:val="20"/>
          <w:szCs w:val="20"/>
        </w:rPr>
        <w:t xml:space="preserve"> Clinical characteristics of</w:t>
      </w:r>
      <w:r w:rsidR="00845897">
        <w:rPr>
          <w:sz w:val="20"/>
          <w:szCs w:val="20"/>
        </w:rPr>
        <w:t xml:space="preserve"> </w:t>
      </w:r>
      <w:r w:rsidR="007C1E1D">
        <w:rPr>
          <w:sz w:val="20"/>
          <w:szCs w:val="20"/>
        </w:rPr>
        <w:t>79</w:t>
      </w:r>
      <w:r w:rsidRPr="00146AA3">
        <w:rPr>
          <w:sz w:val="20"/>
          <w:szCs w:val="20"/>
        </w:rPr>
        <w:t xml:space="preserve"> patients with advanced</w:t>
      </w:r>
      <w:r w:rsidR="004F2F1E">
        <w:rPr>
          <w:sz w:val="20"/>
          <w:szCs w:val="20"/>
        </w:rPr>
        <w:t>-</w:t>
      </w:r>
      <w:r w:rsidR="004F2F1E">
        <w:rPr>
          <w:rFonts w:hint="eastAsia"/>
          <w:sz w:val="20"/>
          <w:szCs w:val="20"/>
          <w:lang w:eastAsia="zh-CN"/>
        </w:rPr>
        <w:t>stage</w:t>
      </w:r>
      <w:r w:rsidR="004F2F1E">
        <w:rPr>
          <w:sz w:val="20"/>
          <w:szCs w:val="20"/>
          <w:lang w:eastAsia="zh-CN"/>
        </w:rPr>
        <w:t xml:space="preserve"> </w:t>
      </w:r>
      <w:r w:rsidR="00D23A3A">
        <w:rPr>
          <w:sz w:val="20"/>
          <w:szCs w:val="20"/>
        </w:rPr>
        <w:t>NSCLC.</w:t>
      </w:r>
    </w:p>
    <w:tbl>
      <w:tblPr>
        <w:tblW w:w="5500" w:type="dxa"/>
        <w:tblInd w:w="33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40"/>
        <w:gridCol w:w="1860"/>
      </w:tblGrid>
      <w:tr w:rsidR="00286B2C" w:rsidRPr="00044AF3" w14:paraId="3352D1A6" w14:textId="77777777" w:rsidTr="007173E6">
        <w:trPr>
          <w:trHeight w:val="300"/>
        </w:trPr>
        <w:tc>
          <w:tcPr>
            <w:tcW w:w="36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bookmarkEnd w:id="2"/>
          <w:bookmarkEnd w:id="3"/>
          <w:p w14:paraId="09787D7A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>Patient characteristics (N=79)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7255CF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>Number (%)</w:t>
            </w:r>
          </w:p>
        </w:tc>
      </w:tr>
      <w:tr w:rsidR="00286B2C" w:rsidRPr="00044AF3" w14:paraId="20AB3F3B" w14:textId="77777777" w:rsidTr="007173E6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19311" w14:textId="4FA3E398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</w:t>
            </w:r>
            <w:r w:rsidR="004F2F1E">
              <w:rPr>
                <w:rFonts w:eastAsia="新細明體"/>
                <w:color w:val="000000"/>
                <w:sz w:val="20"/>
                <w:szCs w:val="20"/>
              </w:rPr>
              <w:t>S</w:t>
            </w:r>
            <w:r w:rsidR="004F2F1E">
              <w:rPr>
                <w:rFonts w:eastAsia="新細明體" w:hint="eastAsia"/>
                <w:color w:val="000000"/>
                <w:sz w:val="20"/>
                <w:szCs w:val="20"/>
                <w:lang w:eastAsia="zh-CN"/>
              </w:rPr>
              <w:t>ex</w:t>
            </w:r>
            <w:r w:rsidRPr="00044AF3">
              <w:rPr>
                <w:rFonts w:eastAsia="新細明體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B3AAC5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6B2C" w:rsidRPr="00044AF3" w14:paraId="23413D3A" w14:textId="77777777" w:rsidTr="007173E6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5710E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lastRenderedPageBreak/>
              <w:t xml:space="preserve">      Male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F0FE3" w14:textId="77777777" w:rsidR="00286B2C" w:rsidRPr="00044AF3" w:rsidRDefault="00286B2C" w:rsidP="00286B2C">
            <w:pPr>
              <w:ind w:firstLineChars="450" w:firstLine="900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>48 (60.</w:t>
            </w:r>
            <w:r>
              <w:rPr>
                <w:rFonts w:eastAsia="新細明體"/>
                <w:color w:val="000000"/>
                <w:sz w:val="20"/>
                <w:szCs w:val="20"/>
              </w:rPr>
              <w:t>8</w:t>
            </w:r>
            <w:r w:rsidRPr="00044AF3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286B2C" w:rsidRPr="00044AF3" w14:paraId="455ECBC8" w14:textId="77777777" w:rsidTr="007173E6">
        <w:trPr>
          <w:trHeight w:val="300"/>
        </w:trPr>
        <w:tc>
          <w:tcPr>
            <w:tcW w:w="36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691AB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   Female</w:t>
            </w:r>
          </w:p>
        </w:tc>
        <w:tc>
          <w:tcPr>
            <w:tcW w:w="18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F1E6A" w14:textId="77777777" w:rsidR="00286B2C" w:rsidRPr="00044AF3" w:rsidRDefault="00286B2C" w:rsidP="00286B2C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>31 (39.2%)</w:t>
            </w:r>
          </w:p>
        </w:tc>
      </w:tr>
      <w:tr w:rsidR="00286B2C" w:rsidRPr="00044AF3" w14:paraId="3B102F78" w14:textId="77777777" w:rsidTr="007173E6">
        <w:trPr>
          <w:trHeight w:val="300"/>
        </w:trPr>
        <w:tc>
          <w:tcPr>
            <w:tcW w:w="36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BC9A7C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Age(year), y (range)</w:t>
            </w:r>
          </w:p>
        </w:tc>
        <w:tc>
          <w:tcPr>
            <w:tcW w:w="18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7F774A" w14:textId="77777777" w:rsidR="00286B2C" w:rsidRPr="00044AF3" w:rsidRDefault="00286B2C" w:rsidP="00286B2C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6B2C" w:rsidRPr="00044AF3" w14:paraId="7A09486C" w14:textId="77777777" w:rsidTr="00286B2C">
        <w:trPr>
          <w:trHeight w:val="30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6F9E369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   Median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B9624A9" w14:textId="77777777" w:rsidR="00286B2C" w:rsidRPr="00044AF3" w:rsidRDefault="00286B2C" w:rsidP="00286B2C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>62</w:t>
            </w:r>
          </w:p>
        </w:tc>
      </w:tr>
      <w:tr w:rsidR="00286B2C" w:rsidRPr="00044AF3" w14:paraId="32ADBF00" w14:textId="77777777" w:rsidTr="00286B2C">
        <w:trPr>
          <w:trHeight w:val="30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12C6021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   Range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E70A66F" w14:textId="77777777" w:rsidR="00286B2C" w:rsidRPr="00044AF3" w:rsidRDefault="00286B2C" w:rsidP="00286B2C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>33-85</w:t>
            </w:r>
          </w:p>
        </w:tc>
      </w:tr>
      <w:tr w:rsidR="00286B2C" w:rsidRPr="00044AF3" w14:paraId="46B65035" w14:textId="77777777" w:rsidTr="00286B2C">
        <w:trPr>
          <w:trHeight w:val="30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E853233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   ≤6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6E3A824" w14:textId="77777777" w:rsidR="00286B2C" w:rsidRPr="00044AF3" w:rsidRDefault="00286B2C" w:rsidP="00286B2C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>36 (45.</w:t>
            </w:r>
            <w:r>
              <w:rPr>
                <w:rFonts w:eastAsia="新細明體"/>
                <w:color w:val="000000"/>
                <w:sz w:val="20"/>
                <w:szCs w:val="20"/>
              </w:rPr>
              <w:t>6</w:t>
            </w:r>
            <w:r w:rsidRPr="00044AF3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286B2C" w:rsidRPr="00044AF3" w14:paraId="2FCC0F56" w14:textId="77777777" w:rsidTr="00286B2C">
        <w:trPr>
          <w:trHeight w:val="32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B2FE701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   </w:t>
            </w:r>
            <w:r w:rsidRPr="00044AF3">
              <w:rPr>
                <w:rFonts w:eastAsia="新細明體"/>
                <w:color w:val="000000"/>
                <w:sz w:val="20"/>
                <w:szCs w:val="20"/>
              </w:rPr>
              <w:t>＞</w:t>
            </w:r>
            <w:r w:rsidRPr="00044AF3">
              <w:rPr>
                <w:rFonts w:eastAsia="新細明體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7BE04D4" w14:textId="77777777" w:rsidR="00286B2C" w:rsidRPr="00044AF3" w:rsidRDefault="00286B2C" w:rsidP="00286B2C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>43 (54.4%)</w:t>
            </w:r>
          </w:p>
        </w:tc>
      </w:tr>
      <w:tr w:rsidR="00286B2C" w:rsidRPr="00044AF3" w14:paraId="6762F858" w14:textId="77777777" w:rsidTr="00286B2C">
        <w:trPr>
          <w:trHeight w:val="30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275134F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Smoking history, n (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07298F7" w14:textId="77777777" w:rsidR="00286B2C" w:rsidRPr="00044AF3" w:rsidRDefault="00286B2C" w:rsidP="00286B2C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6B2C" w:rsidRPr="00044AF3" w14:paraId="5D0A885F" w14:textId="77777777" w:rsidTr="00286B2C">
        <w:trPr>
          <w:trHeight w:val="30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5ADE4626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   Ye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C35F527" w14:textId="77777777" w:rsidR="00286B2C" w:rsidRPr="00044AF3" w:rsidRDefault="00286B2C" w:rsidP="00286B2C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>38 (48.1%)</w:t>
            </w:r>
          </w:p>
        </w:tc>
      </w:tr>
      <w:tr w:rsidR="00286B2C" w:rsidRPr="00044AF3" w14:paraId="51440744" w14:textId="77777777" w:rsidTr="00286B2C">
        <w:trPr>
          <w:trHeight w:val="30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781E8EFB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   N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76037A8" w14:textId="77777777" w:rsidR="00286B2C" w:rsidRPr="00044AF3" w:rsidRDefault="00286B2C" w:rsidP="00286B2C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>41 (51.9%)</w:t>
            </w:r>
          </w:p>
        </w:tc>
      </w:tr>
      <w:tr w:rsidR="00286B2C" w:rsidRPr="00044AF3" w14:paraId="7A3B0B8D" w14:textId="77777777" w:rsidTr="00286B2C">
        <w:trPr>
          <w:trHeight w:val="30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9D7905F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Stage, n (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DCA7018" w14:textId="77777777" w:rsidR="00286B2C" w:rsidRPr="00044AF3" w:rsidRDefault="00286B2C" w:rsidP="00286B2C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6B2C" w:rsidRPr="00044AF3" w14:paraId="27B05204" w14:textId="77777777" w:rsidTr="00286B2C">
        <w:trPr>
          <w:trHeight w:val="30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6372153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   IIIB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C0645CB" w14:textId="77777777" w:rsidR="00286B2C" w:rsidRPr="00044AF3" w:rsidRDefault="00286B2C" w:rsidP="00286B2C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>16 (20.2%)</w:t>
            </w:r>
          </w:p>
        </w:tc>
      </w:tr>
      <w:tr w:rsidR="00286B2C" w:rsidRPr="00044AF3" w14:paraId="7CB70028" w14:textId="77777777" w:rsidTr="00286B2C">
        <w:trPr>
          <w:trHeight w:val="30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3247320E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   IV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0580B50" w14:textId="77777777" w:rsidR="00286B2C" w:rsidRPr="00044AF3" w:rsidRDefault="00286B2C" w:rsidP="00286B2C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>63 (79.</w:t>
            </w:r>
            <w:r>
              <w:rPr>
                <w:rFonts w:eastAsia="新細明體"/>
                <w:color w:val="000000"/>
                <w:sz w:val="20"/>
                <w:szCs w:val="20"/>
              </w:rPr>
              <w:t>8</w:t>
            </w:r>
            <w:r w:rsidRPr="00044AF3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286B2C" w:rsidRPr="00044AF3" w14:paraId="70AADD3B" w14:textId="77777777" w:rsidTr="00286B2C">
        <w:trPr>
          <w:trHeight w:val="30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38E07BA" w14:textId="293E0774" w:rsidR="00286B2C" w:rsidRPr="00044AF3" w:rsidRDefault="00286B2C" w:rsidP="008549B8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Tumor characteristics 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ACB3486" w14:textId="77777777" w:rsidR="00286B2C" w:rsidRPr="00044AF3" w:rsidRDefault="00286B2C" w:rsidP="00286B2C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6B2C" w:rsidRPr="00044AF3" w14:paraId="153DED11" w14:textId="77777777" w:rsidTr="00286B2C">
        <w:trPr>
          <w:trHeight w:val="30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65F6177E" w14:textId="77777777" w:rsidR="00286B2C" w:rsidRPr="00044AF3" w:rsidRDefault="00286B2C" w:rsidP="00286B2C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Histology, n (%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CF02EBE" w14:textId="77777777" w:rsidR="00286B2C" w:rsidRPr="00044AF3" w:rsidRDefault="00286B2C" w:rsidP="00286B2C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770D4" w:rsidRPr="00044AF3" w14:paraId="19DED4B1" w14:textId="77777777" w:rsidTr="00286B2C">
        <w:trPr>
          <w:trHeight w:val="30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03BC67F1" w14:textId="77777777" w:rsidR="005770D4" w:rsidRPr="00044AF3" w:rsidRDefault="005770D4" w:rsidP="005770D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   Adenocarcinom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DEC35F4" w14:textId="3A30477C" w:rsidR="005770D4" w:rsidRPr="00044AF3" w:rsidRDefault="005770D4" w:rsidP="005770D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>6</w:t>
            </w:r>
            <w:r>
              <w:rPr>
                <w:rFonts w:eastAsia="新細明體"/>
                <w:color w:val="000000"/>
                <w:sz w:val="20"/>
                <w:szCs w:val="20"/>
              </w:rPr>
              <w:t>4</w:t>
            </w: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(8</w:t>
            </w:r>
            <w:r>
              <w:rPr>
                <w:rFonts w:eastAsia="新細明體"/>
                <w:color w:val="000000"/>
                <w:sz w:val="20"/>
                <w:szCs w:val="20"/>
              </w:rPr>
              <w:t>1</w:t>
            </w:r>
            <w:r w:rsidRPr="00044AF3">
              <w:rPr>
                <w:rFonts w:eastAsia="新細明體"/>
                <w:color w:val="000000"/>
                <w:sz w:val="20"/>
                <w:szCs w:val="20"/>
              </w:rPr>
              <w:t>.</w:t>
            </w:r>
            <w:r>
              <w:rPr>
                <w:rFonts w:eastAsia="新細明體"/>
                <w:color w:val="000000"/>
                <w:sz w:val="20"/>
                <w:szCs w:val="20"/>
              </w:rPr>
              <w:t>0</w:t>
            </w:r>
            <w:r w:rsidRPr="00044AF3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5770D4" w:rsidRPr="00044AF3" w14:paraId="6C1A666A" w14:textId="77777777" w:rsidTr="00286B2C">
        <w:trPr>
          <w:trHeight w:val="30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1492584E" w14:textId="77777777" w:rsidR="005770D4" w:rsidRPr="00044AF3" w:rsidRDefault="005770D4" w:rsidP="005770D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   Squamous cell carcinoma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D525F2F" w14:textId="214150E3" w:rsidR="005770D4" w:rsidRPr="00044AF3" w:rsidRDefault="005770D4" w:rsidP="005770D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>1</w:t>
            </w:r>
            <w:r>
              <w:rPr>
                <w:rFonts w:eastAsia="新細明體"/>
                <w:color w:val="000000"/>
                <w:sz w:val="20"/>
                <w:szCs w:val="20"/>
              </w:rPr>
              <w:t>4</w:t>
            </w: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(1</w:t>
            </w:r>
            <w:r>
              <w:rPr>
                <w:rFonts w:eastAsia="新細明體"/>
                <w:color w:val="000000"/>
                <w:sz w:val="20"/>
                <w:szCs w:val="20"/>
              </w:rPr>
              <w:t>7</w:t>
            </w:r>
            <w:r w:rsidRPr="00044AF3">
              <w:rPr>
                <w:rFonts w:eastAsia="新細明體"/>
                <w:color w:val="000000"/>
                <w:sz w:val="20"/>
                <w:szCs w:val="20"/>
              </w:rPr>
              <w:t>.</w:t>
            </w:r>
            <w:r>
              <w:rPr>
                <w:rFonts w:eastAsia="新細明體"/>
                <w:color w:val="000000"/>
                <w:sz w:val="20"/>
                <w:szCs w:val="20"/>
              </w:rPr>
              <w:t>7</w:t>
            </w:r>
            <w:r w:rsidRPr="00044AF3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  <w:tr w:rsidR="005770D4" w:rsidRPr="00044AF3" w14:paraId="6FCD8EDB" w14:textId="77777777" w:rsidTr="00286B2C">
        <w:trPr>
          <w:trHeight w:val="300"/>
        </w:trPr>
        <w:tc>
          <w:tcPr>
            <w:tcW w:w="3640" w:type="dxa"/>
            <w:shd w:val="clear" w:color="auto" w:fill="auto"/>
            <w:noWrap/>
            <w:vAlign w:val="center"/>
            <w:hideMark/>
          </w:tcPr>
          <w:p w14:paraId="4BD7D044" w14:textId="77777777" w:rsidR="005770D4" w:rsidRPr="00044AF3" w:rsidRDefault="005770D4" w:rsidP="005770D4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     </w:t>
            </w:r>
            <w:proofErr w:type="spellStart"/>
            <w:r w:rsidRPr="00044AF3">
              <w:rPr>
                <w:rFonts w:eastAsia="新細明體"/>
                <w:color w:val="000000"/>
                <w:sz w:val="20"/>
                <w:szCs w:val="20"/>
              </w:rPr>
              <w:t>Adenosquamous</w:t>
            </w:r>
            <w:proofErr w:type="spellEnd"/>
            <w:r w:rsidRPr="00044AF3">
              <w:rPr>
                <w:rFonts w:eastAsia="新細明體"/>
                <w:color w:val="000000"/>
                <w:sz w:val="20"/>
                <w:szCs w:val="20"/>
              </w:rPr>
              <w:t xml:space="preserve"> carcinoma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15D9FF0" w14:textId="6F3813E2" w:rsidR="005770D4" w:rsidRPr="00044AF3" w:rsidRDefault="005770D4" w:rsidP="005770D4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044AF3">
              <w:rPr>
                <w:rFonts w:eastAsia="新細明體"/>
                <w:color w:val="000000"/>
                <w:sz w:val="20"/>
                <w:szCs w:val="20"/>
              </w:rPr>
              <w:t>1 (1.</w:t>
            </w:r>
            <w:r>
              <w:rPr>
                <w:rFonts w:eastAsia="新細明體"/>
                <w:color w:val="000000"/>
                <w:sz w:val="20"/>
                <w:szCs w:val="20"/>
              </w:rPr>
              <w:t>3</w:t>
            </w:r>
            <w:r w:rsidRPr="00044AF3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</w:tr>
    </w:tbl>
    <w:p w14:paraId="3BEE4B24" w14:textId="77777777" w:rsidR="00EB3548" w:rsidRPr="00146AA3" w:rsidRDefault="00EB3548" w:rsidP="00EB3548">
      <w:pPr>
        <w:spacing w:line="360" w:lineRule="auto"/>
        <w:rPr>
          <w:sz w:val="20"/>
          <w:szCs w:val="20"/>
        </w:rPr>
      </w:pPr>
      <w:r w:rsidRPr="00146AA3">
        <w:rPr>
          <w:sz w:val="20"/>
          <w:szCs w:val="20"/>
        </w:rPr>
        <w:t xml:space="preserve"> </w:t>
      </w:r>
    </w:p>
    <w:p w14:paraId="3FC566FD" w14:textId="5BD681C6" w:rsidR="00EB3548" w:rsidRPr="00146AA3" w:rsidRDefault="00EB3548" w:rsidP="00EB3548">
      <w:pPr>
        <w:spacing w:line="360" w:lineRule="auto"/>
        <w:rPr>
          <w:sz w:val="20"/>
          <w:szCs w:val="20"/>
        </w:rPr>
      </w:pPr>
      <w:r w:rsidRPr="00146AA3">
        <w:rPr>
          <w:b/>
          <w:bCs/>
          <w:sz w:val="20"/>
          <w:szCs w:val="20"/>
        </w:rPr>
        <w:t>Table S</w:t>
      </w:r>
      <w:r w:rsidR="00DA6C8B">
        <w:rPr>
          <w:b/>
          <w:bCs/>
          <w:sz w:val="20"/>
          <w:szCs w:val="20"/>
        </w:rPr>
        <w:t>3</w:t>
      </w:r>
      <w:r w:rsidRPr="00146AA3">
        <w:rPr>
          <w:b/>
          <w:bCs/>
          <w:sz w:val="20"/>
          <w:szCs w:val="20"/>
        </w:rPr>
        <w:t>.</w:t>
      </w:r>
      <w:r w:rsidRPr="00146AA3">
        <w:rPr>
          <w:sz w:val="20"/>
          <w:szCs w:val="20"/>
        </w:rPr>
        <w:t xml:space="preserve"> Comparison of clinical </w:t>
      </w:r>
      <w:r w:rsidR="00121CA7">
        <w:rPr>
          <w:sz w:val="20"/>
          <w:szCs w:val="20"/>
        </w:rPr>
        <w:t>characteristics</w:t>
      </w:r>
      <w:r w:rsidR="000E3AD4">
        <w:rPr>
          <w:rFonts w:ascii="新細明體" w:eastAsia="新細明體" w:hAnsi="新細明體" w:cs="新細明體" w:hint="eastAsia"/>
          <w:sz w:val="20"/>
          <w:szCs w:val="20"/>
          <w:lang w:eastAsia="zh-CN"/>
        </w:rPr>
        <w:t xml:space="preserve"> </w:t>
      </w:r>
      <w:r w:rsidR="000E3AD4">
        <w:rPr>
          <w:rFonts w:hint="eastAsia"/>
          <w:sz w:val="20"/>
          <w:szCs w:val="20"/>
          <w:lang w:eastAsia="zh-CN"/>
        </w:rPr>
        <w:t>between</w:t>
      </w:r>
      <w:r w:rsidR="000E3AD4">
        <w:rPr>
          <w:sz w:val="20"/>
          <w:szCs w:val="20"/>
          <w:lang w:eastAsia="zh-CN"/>
        </w:rPr>
        <w:t xml:space="preserve"> </w:t>
      </w:r>
      <w:bookmarkStart w:id="4" w:name="OLE_LINK8"/>
      <w:bookmarkStart w:id="5" w:name="OLE_LINK9"/>
      <w:r w:rsidR="000E3AD4" w:rsidRPr="000E3AD4">
        <w:rPr>
          <w:rFonts w:hint="eastAsia"/>
          <w:sz w:val="20"/>
          <w:szCs w:val="20"/>
          <w:lang w:eastAsia="zh-CN"/>
        </w:rPr>
        <w:t>e</w:t>
      </w:r>
      <w:r w:rsidR="000E3AD4" w:rsidRPr="000E3AD4">
        <w:rPr>
          <w:sz w:val="20"/>
          <w:szCs w:val="20"/>
          <w:lang w:eastAsia="zh-CN"/>
        </w:rPr>
        <w:t>arly</w:t>
      </w:r>
      <w:r w:rsidR="004F2F1E">
        <w:rPr>
          <w:sz w:val="20"/>
          <w:szCs w:val="20"/>
          <w:lang w:eastAsia="zh-CN"/>
        </w:rPr>
        <w:t>-</w:t>
      </w:r>
      <w:r w:rsidR="000E3AD4" w:rsidRPr="000E3AD4">
        <w:rPr>
          <w:rFonts w:hint="eastAsia"/>
          <w:sz w:val="20"/>
          <w:szCs w:val="20"/>
          <w:lang w:eastAsia="zh-CN"/>
        </w:rPr>
        <w:t>stage</w:t>
      </w:r>
      <w:bookmarkEnd w:id="4"/>
      <w:bookmarkEnd w:id="5"/>
      <w:r w:rsidR="000E3AD4" w:rsidRPr="000E3AD4">
        <w:rPr>
          <w:sz w:val="20"/>
          <w:szCs w:val="20"/>
          <w:lang w:eastAsia="zh-CN"/>
        </w:rPr>
        <w:t xml:space="preserve"> NSCLC</w:t>
      </w:r>
      <w:r w:rsidR="000E3AD4">
        <w:rPr>
          <w:sz w:val="20"/>
          <w:szCs w:val="20"/>
          <w:lang w:eastAsia="zh-CN"/>
        </w:rPr>
        <w:t xml:space="preserve"> </w:t>
      </w:r>
      <w:r w:rsidR="000E3AD4">
        <w:rPr>
          <w:rFonts w:hint="eastAsia"/>
          <w:sz w:val="20"/>
          <w:szCs w:val="20"/>
          <w:lang w:eastAsia="zh-CN"/>
        </w:rPr>
        <w:t>and</w:t>
      </w:r>
      <w:r w:rsidR="000E3AD4">
        <w:rPr>
          <w:sz w:val="20"/>
          <w:szCs w:val="20"/>
          <w:lang w:eastAsia="zh-CN"/>
        </w:rPr>
        <w:t xml:space="preserve"> </w:t>
      </w:r>
      <w:bookmarkStart w:id="6" w:name="OLE_LINK10"/>
      <w:bookmarkStart w:id="7" w:name="OLE_LINK11"/>
      <w:r w:rsidR="000E3AD4">
        <w:rPr>
          <w:rFonts w:hint="eastAsia"/>
          <w:sz w:val="20"/>
          <w:szCs w:val="20"/>
          <w:lang w:eastAsia="zh-CN"/>
        </w:rPr>
        <w:t>advanced</w:t>
      </w:r>
      <w:r w:rsidR="004F2F1E">
        <w:rPr>
          <w:sz w:val="20"/>
          <w:szCs w:val="20"/>
          <w:lang w:eastAsia="zh-CN"/>
        </w:rPr>
        <w:t>-</w:t>
      </w:r>
      <w:r w:rsidR="000E3AD4">
        <w:rPr>
          <w:rFonts w:hint="eastAsia"/>
          <w:sz w:val="20"/>
          <w:szCs w:val="20"/>
          <w:lang w:eastAsia="zh-CN"/>
        </w:rPr>
        <w:t>stage</w:t>
      </w:r>
      <w:bookmarkEnd w:id="6"/>
      <w:bookmarkEnd w:id="7"/>
      <w:r w:rsidR="000E3AD4">
        <w:rPr>
          <w:sz w:val="20"/>
          <w:szCs w:val="20"/>
          <w:lang w:eastAsia="zh-CN"/>
        </w:rPr>
        <w:t xml:space="preserve"> NSCLC</w:t>
      </w:r>
      <w:r w:rsidR="00121CA7">
        <w:rPr>
          <w:sz w:val="20"/>
          <w:szCs w:val="20"/>
        </w:rPr>
        <w:t>.</w:t>
      </w:r>
    </w:p>
    <w:tbl>
      <w:tblPr>
        <w:tblW w:w="6063" w:type="dxa"/>
        <w:tblInd w:w="3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5"/>
        <w:gridCol w:w="1276"/>
        <w:gridCol w:w="1531"/>
        <w:gridCol w:w="851"/>
      </w:tblGrid>
      <w:tr w:rsidR="00835C0B" w:rsidRPr="00A0221E" w14:paraId="494168DD" w14:textId="77777777" w:rsidTr="000A11F8">
        <w:trPr>
          <w:trHeight w:val="60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D99F" w14:textId="77777777" w:rsidR="00835C0B" w:rsidRPr="00A0221E" w:rsidRDefault="00835C0B" w:rsidP="00A0221E">
            <w:pPr>
              <w:rPr>
                <w:rFonts w:eastAsia="新細明體"/>
                <w:color w:val="000000"/>
                <w:sz w:val="20"/>
                <w:szCs w:val="20"/>
              </w:rPr>
            </w:pPr>
            <w:bookmarkStart w:id="8" w:name="OLE_LINK164"/>
            <w:bookmarkStart w:id="9" w:name="OLE_LINK165"/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6B25" w14:textId="4A705E68" w:rsidR="00835C0B" w:rsidRPr="00A0221E" w:rsidRDefault="000E3AD4" w:rsidP="00A0221E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eastAsia="新細明體"/>
                <w:color w:val="000000"/>
                <w:sz w:val="20"/>
                <w:szCs w:val="20"/>
              </w:rPr>
              <w:t>E</w:t>
            </w:r>
            <w:r w:rsidRPr="000E3AD4">
              <w:rPr>
                <w:rFonts w:eastAsia="新細明體"/>
                <w:color w:val="000000"/>
                <w:sz w:val="20"/>
                <w:szCs w:val="20"/>
              </w:rPr>
              <w:t>arly</w:t>
            </w:r>
            <w:r w:rsidR="004F2F1E">
              <w:rPr>
                <w:rFonts w:eastAsia="新細明體"/>
                <w:color w:val="000000"/>
                <w:sz w:val="20"/>
                <w:szCs w:val="20"/>
              </w:rPr>
              <w:t>-</w:t>
            </w:r>
            <w:r w:rsidRPr="000E3AD4">
              <w:rPr>
                <w:rFonts w:eastAsia="新細明體" w:hint="eastAsia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39CA" w14:textId="00D7D32F" w:rsidR="00835C0B" w:rsidRPr="00A0221E" w:rsidRDefault="000E3AD4" w:rsidP="00A0221E">
            <w:pPr>
              <w:jc w:val="center"/>
              <w:rPr>
                <w:rFonts w:eastAsia="新細明體"/>
                <w:b/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dvanced</w:t>
            </w:r>
            <w:r w:rsidR="004F2F1E">
              <w:rPr>
                <w:sz w:val="20"/>
                <w:szCs w:val="20"/>
                <w:lang w:eastAsia="zh-CN"/>
              </w:rPr>
              <w:t>-</w:t>
            </w:r>
            <w:r>
              <w:rPr>
                <w:rFonts w:hint="eastAsia"/>
                <w:sz w:val="20"/>
                <w:szCs w:val="20"/>
                <w:lang w:eastAsia="zh-CN"/>
              </w:rPr>
              <w:t>sta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E1F0" w14:textId="77777777" w:rsidR="00835C0B" w:rsidRPr="00A0221E" w:rsidRDefault="00835C0B" w:rsidP="00286B2C">
            <w:pPr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P Value</w:t>
            </w:r>
          </w:p>
        </w:tc>
      </w:tr>
      <w:tr w:rsidR="00835C0B" w:rsidRPr="00A0221E" w14:paraId="7F5A9A85" w14:textId="77777777" w:rsidTr="000A11F8">
        <w:trPr>
          <w:trHeight w:val="300"/>
        </w:trPr>
        <w:tc>
          <w:tcPr>
            <w:tcW w:w="24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0B45C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Patient characteristic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153D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AC42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05DC8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7D917D01" w14:textId="77777777" w:rsidTr="000A11F8">
        <w:trPr>
          <w:trHeight w:val="300"/>
        </w:trPr>
        <w:tc>
          <w:tcPr>
            <w:tcW w:w="240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CA7D" w14:textId="34042318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</w:t>
            </w:r>
            <w:r w:rsidR="004F2F1E">
              <w:rPr>
                <w:rFonts w:eastAsia="新細明體"/>
                <w:color w:val="000000"/>
                <w:sz w:val="20"/>
                <w:szCs w:val="20"/>
              </w:rPr>
              <w:t>S</w:t>
            </w:r>
            <w:r w:rsidR="004F2F1E">
              <w:rPr>
                <w:rFonts w:eastAsia="新細明體" w:hint="eastAsia"/>
                <w:color w:val="000000"/>
                <w:sz w:val="20"/>
                <w:szCs w:val="20"/>
                <w:lang w:eastAsia="zh-CN"/>
              </w:rPr>
              <w:t>ex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4A52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3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D47A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C1800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b/>
                <w:bCs/>
                <w:i/>
                <w:iCs/>
                <w:color w:val="000000"/>
                <w:sz w:val="20"/>
                <w:szCs w:val="20"/>
              </w:rPr>
              <w:t>＜</w:t>
            </w:r>
            <w:r w:rsidRPr="00A0221E">
              <w:rPr>
                <w:rFonts w:eastAsia="新細明體"/>
                <w:b/>
                <w:bCs/>
                <w:i/>
                <w:iCs/>
                <w:color w:val="000000"/>
                <w:sz w:val="20"/>
                <w:szCs w:val="20"/>
              </w:rPr>
              <w:t>0.0001</w:t>
            </w:r>
          </w:p>
        </w:tc>
      </w:tr>
      <w:tr w:rsidR="00835C0B" w:rsidRPr="00A0221E" w14:paraId="25B34B4E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9ABB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F46E" w14:textId="77777777" w:rsidR="00835C0B" w:rsidRPr="00A0221E" w:rsidRDefault="00835C0B" w:rsidP="00E73AB3">
            <w:pPr>
              <w:ind w:firstLineChars="150" w:firstLine="300"/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27 (28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FFA5" w14:textId="77777777" w:rsidR="00835C0B" w:rsidRPr="00A0221E" w:rsidRDefault="00835C0B" w:rsidP="00E73AB3">
            <w:pPr>
              <w:ind w:firstLineChars="150" w:firstLine="300"/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48 (60.</w:t>
            </w:r>
            <w:r>
              <w:rPr>
                <w:rFonts w:eastAsia="新細明體"/>
                <w:color w:val="000000"/>
                <w:sz w:val="20"/>
                <w:szCs w:val="20"/>
              </w:rPr>
              <w:t>8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F350F" w14:textId="77777777" w:rsidR="00835C0B" w:rsidRPr="00A0221E" w:rsidRDefault="00835C0B" w:rsidP="00244225">
            <w:pPr>
              <w:jc w:val="right"/>
              <w:rPr>
                <w:rFonts w:eastAsia="新細明體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4DA7FFC3" w14:textId="77777777" w:rsidTr="000A11F8">
        <w:trPr>
          <w:trHeight w:val="300"/>
        </w:trPr>
        <w:tc>
          <w:tcPr>
            <w:tcW w:w="24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B46B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Female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267F" w14:textId="77777777" w:rsidR="00835C0B" w:rsidRPr="00A0221E" w:rsidRDefault="00835C0B" w:rsidP="00E73AB3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67 (71.</w:t>
            </w:r>
            <w:r>
              <w:rPr>
                <w:rFonts w:eastAsia="新細明體"/>
                <w:color w:val="000000"/>
                <w:sz w:val="20"/>
                <w:szCs w:val="20"/>
              </w:rPr>
              <w:t>3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8950" w14:textId="77777777" w:rsidR="00835C0B" w:rsidRPr="00A0221E" w:rsidRDefault="00835C0B" w:rsidP="00E73AB3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31 (39.2%)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31CA9BA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1C9FBB5F" w14:textId="77777777" w:rsidTr="000A11F8">
        <w:trPr>
          <w:trHeight w:val="300"/>
        </w:trPr>
        <w:tc>
          <w:tcPr>
            <w:tcW w:w="240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C8B6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Age(year), y (range)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B8B8" w14:textId="77777777" w:rsidR="00835C0B" w:rsidRPr="00A0221E" w:rsidRDefault="00835C0B" w:rsidP="00E73AB3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3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4B93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53359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0.1314</w:t>
            </w:r>
          </w:p>
        </w:tc>
      </w:tr>
      <w:tr w:rsidR="00835C0B" w:rsidRPr="00A0221E" w14:paraId="62A89410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DD6A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BAD0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AA48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37B94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20D3C62E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0599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R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7726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34-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EB22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33-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A5AA2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39B6B225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9791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≤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4F58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57 (60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C953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36 (45.</w:t>
            </w:r>
            <w:r>
              <w:rPr>
                <w:rFonts w:eastAsia="新細明體"/>
                <w:color w:val="000000"/>
                <w:sz w:val="20"/>
                <w:szCs w:val="20"/>
              </w:rPr>
              <w:t>6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52D47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52C212D8" w14:textId="77777777" w:rsidTr="000A11F8">
        <w:trPr>
          <w:trHeight w:val="300"/>
        </w:trPr>
        <w:tc>
          <w:tcPr>
            <w:tcW w:w="24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F582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＞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6A05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37 (39.</w:t>
            </w:r>
            <w:r>
              <w:rPr>
                <w:rFonts w:eastAsia="新細明體"/>
                <w:color w:val="000000"/>
                <w:sz w:val="20"/>
                <w:szCs w:val="20"/>
              </w:rPr>
              <w:t>4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0242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43 (54.4%)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AD2598B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2CF65B5C" w14:textId="77777777" w:rsidTr="000A11F8">
        <w:trPr>
          <w:trHeight w:val="300"/>
        </w:trPr>
        <w:tc>
          <w:tcPr>
            <w:tcW w:w="240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D124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Smoking history, n (%)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5640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3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C74B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04D68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b/>
                <w:bCs/>
                <w:i/>
                <w:iCs/>
                <w:color w:val="000000"/>
                <w:sz w:val="20"/>
                <w:szCs w:val="20"/>
              </w:rPr>
              <w:t>0.0047</w:t>
            </w:r>
          </w:p>
        </w:tc>
      </w:tr>
      <w:tr w:rsidR="00835C0B" w:rsidRPr="00A0221E" w14:paraId="789790DD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A454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0AD2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25 (26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E033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38 (48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FCA0F" w14:textId="77777777" w:rsidR="00835C0B" w:rsidRPr="00A0221E" w:rsidRDefault="00835C0B" w:rsidP="00244225">
            <w:pPr>
              <w:jc w:val="right"/>
              <w:rPr>
                <w:rFonts w:eastAsia="新細明體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10D60DB2" w14:textId="77777777" w:rsidTr="000A11F8">
        <w:trPr>
          <w:trHeight w:val="300"/>
        </w:trPr>
        <w:tc>
          <w:tcPr>
            <w:tcW w:w="24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724E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No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6E2F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69 (73.4%)</w:t>
            </w:r>
          </w:p>
        </w:tc>
        <w:tc>
          <w:tcPr>
            <w:tcW w:w="15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DA2A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41 (51.9%)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01355F9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0E4837D1" w14:textId="77777777" w:rsidTr="000A11F8">
        <w:trPr>
          <w:trHeight w:val="300"/>
        </w:trPr>
        <w:tc>
          <w:tcPr>
            <w:tcW w:w="24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3024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Tumor characteristics 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DAA6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3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E76D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870143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1AED8082" w14:textId="77777777" w:rsidTr="000A11F8">
        <w:trPr>
          <w:trHeight w:val="300"/>
        </w:trPr>
        <w:tc>
          <w:tcPr>
            <w:tcW w:w="2405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20F0E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Stage, n (%)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C65E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3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F540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48C77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b/>
                <w:bCs/>
                <w:i/>
                <w:iCs/>
                <w:color w:val="000000"/>
                <w:sz w:val="20"/>
                <w:szCs w:val="20"/>
              </w:rPr>
              <w:t>＜</w:t>
            </w:r>
            <w:r w:rsidRPr="00A0221E">
              <w:rPr>
                <w:rFonts w:eastAsia="新細明體"/>
                <w:b/>
                <w:bCs/>
                <w:i/>
                <w:iCs/>
                <w:color w:val="000000"/>
                <w:sz w:val="20"/>
                <w:szCs w:val="20"/>
              </w:rPr>
              <w:t>0.0001</w:t>
            </w:r>
          </w:p>
        </w:tc>
      </w:tr>
      <w:tr w:rsidR="00835C0B" w:rsidRPr="00A0221E" w14:paraId="1BF0673A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B573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AA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D65D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775E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012DC" w14:textId="77777777" w:rsidR="00835C0B" w:rsidRPr="00A0221E" w:rsidRDefault="00835C0B" w:rsidP="00244225">
            <w:pPr>
              <w:jc w:val="right"/>
              <w:rPr>
                <w:rFonts w:eastAsia="新細明體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5728E653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E5B9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4D94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2518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8ED00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15917F57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E960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I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9FF1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40 (42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92AD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9E48C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045E9C78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F417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I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6F2B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34 (36.</w:t>
            </w:r>
            <w:r>
              <w:rPr>
                <w:rFonts w:eastAsia="新細明體"/>
                <w:color w:val="000000"/>
                <w:sz w:val="20"/>
                <w:szCs w:val="20"/>
              </w:rPr>
              <w:t>2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AA26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2525D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5EB21099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6389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I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15A8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20 (21.</w:t>
            </w:r>
            <w:r>
              <w:rPr>
                <w:rFonts w:eastAsia="新細明體"/>
                <w:color w:val="000000"/>
                <w:sz w:val="20"/>
                <w:szCs w:val="20"/>
              </w:rPr>
              <w:t>3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79DE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6F718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7FFCC43B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9A9A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513C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6C1F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9CEBB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08555DC4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05A5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lastRenderedPageBreak/>
              <w:t xml:space="preserve">      II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CF78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2774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16 (20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66674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29105A89" w14:textId="77777777" w:rsidTr="000A11F8">
        <w:trPr>
          <w:trHeight w:val="300"/>
        </w:trPr>
        <w:tc>
          <w:tcPr>
            <w:tcW w:w="240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D1B6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IV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7B08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CB08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63 (79.</w:t>
            </w:r>
            <w:r>
              <w:rPr>
                <w:rFonts w:eastAsia="新細明體"/>
                <w:color w:val="000000"/>
                <w:sz w:val="20"/>
                <w:szCs w:val="20"/>
              </w:rPr>
              <w:t>8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3B4C5AD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0C812E40" w14:textId="77777777" w:rsidTr="000A11F8">
        <w:trPr>
          <w:trHeight w:val="300"/>
        </w:trPr>
        <w:tc>
          <w:tcPr>
            <w:tcW w:w="240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07B1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Histology, n (%)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59D1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3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8D48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6BB6D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b/>
                <w:bCs/>
                <w:i/>
                <w:iCs/>
                <w:color w:val="000000"/>
                <w:sz w:val="20"/>
                <w:szCs w:val="20"/>
              </w:rPr>
              <w:t>＜</w:t>
            </w:r>
            <w:r w:rsidRPr="00A0221E">
              <w:rPr>
                <w:rFonts w:eastAsia="新細明體"/>
                <w:b/>
                <w:bCs/>
                <w:i/>
                <w:iCs/>
                <w:color w:val="000000"/>
                <w:sz w:val="20"/>
                <w:szCs w:val="20"/>
              </w:rPr>
              <w:t>0.0001</w:t>
            </w:r>
          </w:p>
        </w:tc>
      </w:tr>
      <w:tr w:rsidR="00835C0B" w:rsidRPr="00A0221E" w14:paraId="4F7478C7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0512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AA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6E93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BAFE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887F5" w14:textId="77777777" w:rsidR="00835C0B" w:rsidRPr="00A0221E" w:rsidRDefault="00835C0B" w:rsidP="00244225">
            <w:pPr>
              <w:jc w:val="right"/>
              <w:rPr>
                <w:rFonts w:eastAsia="新細明體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421E7834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3BAA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A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67EE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3 (3.</w:t>
            </w:r>
            <w:r>
              <w:rPr>
                <w:rFonts w:eastAsia="新細明體"/>
                <w:color w:val="000000"/>
                <w:sz w:val="20"/>
                <w:szCs w:val="20"/>
              </w:rPr>
              <w:t>2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B959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08BC2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0DB01A86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3DEE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E8F3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17 (18.</w:t>
            </w:r>
            <w:r>
              <w:rPr>
                <w:rFonts w:eastAsia="新細明體"/>
                <w:color w:val="000000"/>
                <w:sz w:val="20"/>
                <w:szCs w:val="20"/>
              </w:rPr>
              <w:t>1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8692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B7625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0103C668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392F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bookmarkStart w:id="10" w:name="_Hlk60236609"/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I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5DB4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eastAsia="新細明體"/>
                <w:color w:val="000000"/>
                <w:sz w:val="20"/>
                <w:szCs w:val="20"/>
              </w:rPr>
              <w:t>7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2 (</w:t>
            </w:r>
            <w:r>
              <w:rPr>
                <w:rFonts w:eastAsia="新細明體"/>
                <w:color w:val="000000"/>
                <w:sz w:val="20"/>
                <w:szCs w:val="20"/>
              </w:rPr>
              <w:t>76.6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8BBE" w14:textId="3B8537C2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6</w:t>
            </w:r>
            <w:r w:rsidR="00DD5CA5">
              <w:rPr>
                <w:rFonts w:eastAsia="新細明體"/>
                <w:color w:val="000000"/>
                <w:sz w:val="20"/>
                <w:szCs w:val="20"/>
              </w:rPr>
              <w:t>4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(8</w:t>
            </w:r>
            <w:r w:rsidR="00DD5CA5">
              <w:rPr>
                <w:rFonts w:eastAsia="新細明體"/>
                <w:color w:val="000000"/>
                <w:sz w:val="20"/>
                <w:szCs w:val="20"/>
              </w:rPr>
              <w:t>1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.</w:t>
            </w:r>
            <w:r w:rsidR="00DD5CA5">
              <w:rPr>
                <w:rFonts w:eastAsia="新細明體"/>
                <w:color w:val="000000"/>
                <w:sz w:val="20"/>
                <w:szCs w:val="20"/>
              </w:rPr>
              <w:t>01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4F18F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08DE1E8A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33E4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S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181E" w14:textId="77777777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1 (1.</w:t>
            </w:r>
            <w:r>
              <w:rPr>
                <w:rFonts w:eastAsia="新細明體"/>
                <w:color w:val="000000"/>
                <w:sz w:val="20"/>
                <w:szCs w:val="20"/>
              </w:rPr>
              <w:t>1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02F3" w14:textId="170E3649" w:rsidR="00835C0B" w:rsidRPr="00A0221E" w:rsidRDefault="00835C0B" w:rsidP="00244225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1</w:t>
            </w:r>
            <w:r w:rsidR="00DD5CA5">
              <w:rPr>
                <w:rFonts w:eastAsia="新細明體"/>
                <w:color w:val="000000"/>
                <w:sz w:val="20"/>
                <w:szCs w:val="20"/>
              </w:rPr>
              <w:t>4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(1</w:t>
            </w:r>
            <w:r w:rsidR="00DD5CA5">
              <w:rPr>
                <w:rFonts w:eastAsia="新細明體"/>
                <w:color w:val="000000"/>
                <w:sz w:val="20"/>
                <w:szCs w:val="20"/>
              </w:rPr>
              <w:t>7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.</w:t>
            </w:r>
            <w:r w:rsidR="00DD5CA5">
              <w:rPr>
                <w:rFonts w:eastAsia="新細明體"/>
                <w:color w:val="000000"/>
                <w:sz w:val="20"/>
                <w:szCs w:val="20"/>
              </w:rPr>
              <w:t>72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00C20" w14:textId="77777777" w:rsidR="00835C0B" w:rsidRPr="00A0221E" w:rsidRDefault="00835C0B" w:rsidP="00244225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35C0B" w:rsidRPr="00A0221E" w14:paraId="0CF818CD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51B9" w14:textId="77777777" w:rsidR="00835C0B" w:rsidRPr="00A0221E" w:rsidRDefault="00835C0B" w:rsidP="0084589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新細明體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C999" w14:textId="77777777" w:rsidR="00835C0B" w:rsidRPr="00A0221E" w:rsidRDefault="00835C0B" w:rsidP="00845897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CD05" w14:textId="17454B84" w:rsidR="00835C0B" w:rsidRPr="00A0221E" w:rsidRDefault="00835C0B" w:rsidP="00845897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1 (1.</w:t>
            </w:r>
            <w:r>
              <w:rPr>
                <w:rFonts w:eastAsia="新細明體"/>
                <w:color w:val="000000"/>
                <w:sz w:val="20"/>
                <w:szCs w:val="20"/>
              </w:rPr>
              <w:t>2</w:t>
            </w:r>
            <w:r w:rsidR="00DD5CA5">
              <w:rPr>
                <w:rFonts w:eastAsia="新細明體"/>
                <w:color w:val="000000"/>
                <w:sz w:val="20"/>
                <w:szCs w:val="20"/>
              </w:rPr>
              <w:t>7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61BE0" w14:textId="77777777" w:rsidR="00835C0B" w:rsidRPr="00A0221E" w:rsidRDefault="00835C0B" w:rsidP="0084589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  <w:bookmarkEnd w:id="10"/>
      <w:tr w:rsidR="00835C0B" w:rsidRPr="00A0221E" w14:paraId="43C9A2BB" w14:textId="77777777" w:rsidTr="000A11F8">
        <w:trPr>
          <w:trHeight w:val="300"/>
        </w:trPr>
        <w:tc>
          <w:tcPr>
            <w:tcW w:w="24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1B55" w14:textId="77777777" w:rsidR="00835C0B" w:rsidRPr="00A0221E" w:rsidRDefault="00835C0B" w:rsidP="00845897">
            <w:pPr>
              <w:rPr>
                <w:rFonts w:eastAsia="新細明體"/>
                <w:color w:val="000000"/>
                <w:sz w:val="20"/>
                <w:szCs w:val="20"/>
                <w:lang w:eastAsia="zh-CN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新細明體"/>
                <w:color w:val="000000"/>
                <w:sz w:val="20"/>
                <w:szCs w:val="20"/>
              </w:rPr>
              <w:t>O</w:t>
            </w:r>
            <w:r>
              <w:rPr>
                <w:rFonts w:eastAsia="新細明體" w:hint="eastAsia"/>
                <w:color w:val="000000"/>
                <w:sz w:val="20"/>
                <w:szCs w:val="20"/>
                <w:lang w:eastAsia="zh-CN"/>
              </w:rPr>
              <w:t>th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9C3D" w14:textId="77777777" w:rsidR="00835C0B" w:rsidRPr="00A0221E" w:rsidRDefault="00835C0B" w:rsidP="00845897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>1 (1.</w:t>
            </w:r>
            <w:r>
              <w:rPr>
                <w:rFonts w:eastAsia="新細明體"/>
                <w:color w:val="000000"/>
                <w:sz w:val="20"/>
                <w:szCs w:val="20"/>
              </w:rPr>
              <w:t>1</w:t>
            </w:r>
            <w:r w:rsidRPr="00A0221E">
              <w:rPr>
                <w:rFonts w:eastAsia="新細明體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C008" w14:textId="77777777" w:rsidR="00835C0B" w:rsidRPr="00A0221E" w:rsidRDefault="00835C0B" w:rsidP="00845897">
            <w:pPr>
              <w:jc w:val="right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eastAsia="新細明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ADA7" w14:textId="77777777" w:rsidR="00835C0B" w:rsidRPr="00A0221E" w:rsidRDefault="00835C0B" w:rsidP="00845897">
            <w:pPr>
              <w:rPr>
                <w:rFonts w:eastAsia="新細明體"/>
                <w:color w:val="000000"/>
                <w:sz w:val="20"/>
                <w:szCs w:val="20"/>
              </w:rPr>
            </w:pPr>
            <w:r w:rsidRPr="00A0221E">
              <w:rPr>
                <w:rFonts w:eastAsia="新細明體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2974A937" w14:textId="77777777" w:rsidR="008837DA" w:rsidRPr="00146AA3" w:rsidRDefault="00845897" w:rsidP="00003DE2">
      <w:pPr>
        <w:spacing w:line="360" w:lineRule="auto"/>
        <w:jc w:val="both"/>
        <w:rPr>
          <w:sz w:val="20"/>
          <w:szCs w:val="20"/>
        </w:rPr>
      </w:pPr>
      <w:r w:rsidRPr="00146AA3">
        <w:rPr>
          <w:sz w:val="20"/>
          <w:szCs w:val="20"/>
        </w:rPr>
        <w:t>AAH: atypical adenomatous hyperplasia</w:t>
      </w:r>
      <w:r>
        <w:rPr>
          <w:sz w:val="20"/>
          <w:szCs w:val="20"/>
        </w:rPr>
        <w:t xml:space="preserve">; </w:t>
      </w:r>
      <w:r w:rsidR="008837DA" w:rsidRPr="00146AA3">
        <w:rPr>
          <w:sz w:val="20"/>
          <w:szCs w:val="20"/>
        </w:rPr>
        <w:t xml:space="preserve">AIS: adenocarcinoma in situ; MIA: minimally invasive adenocarcinoma; IAC: invasive adenocarcinoma; SCC: squamous-cell carcinoma; </w:t>
      </w:r>
      <w:r w:rsidR="00044AF3">
        <w:rPr>
          <w:sz w:val="20"/>
          <w:szCs w:val="20"/>
          <w:lang w:eastAsia="zh-CN"/>
        </w:rPr>
        <w:t>ASC:</w:t>
      </w:r>
      <w:r w:rsidR="00044AF3" w:rsidRPr="00044AF3">
        <w:rPr>
          <w:rFonts w:eastAsia="新細明體"/>
          <w:color w:val="000000"/>
          <w:sz w:val="20"/>
          <w:szCs w:val="20"/>
        </w:rPr>
        <w:t xml:space="preserve"> </w:t>
      </w:r>
      <w:proofErr w:type="spellStart"/>
      <w:r w:rsidR="00044AF3" w:rsidRPr="00044AF3">
        <w:rPr>
          <w:rFonts w:eastAsia="新細明體"/>
          <w:color w:val="000000"/>
          <w:sz w:val="20"/>
          <w:szCs w:val="20"/>
        </w:rPr>
        <w:t>Adenosquamous</w:t>
      </w:r>
      <w:proofErr w:type="spellEnd"/>
      <w:r w:rsidR="00044AF3" w:rsidRPr="00044AF3">
        <w:rPr>
          <w:rFonts w:eastAsia="新細明體"/>
          <w:color w:val="000000"/>
          <w:sz w:val="20"/>
          <w:szCs w:val="20"/>
        </w:rPr>
        <w:t xml:space="preserve"> carcinoma</w:t>
      </w:r>
      <w:r w:rsidR="008837DA" w:rsidRPr="00146AA3">
        <w:rPr>
          <w:rFonts w:hint="eastAsia"/>
          <w:sz w:val="20"/>
          <w:szCs w:val="20"/>
          <w:lang w:eastAsia="zh-CN"/>
        </w:rPr>
        <w:t>.</w:t>
      </w:r>
    </w:p>
    <w:bookmarkEnd w:id="8"/>
    <w:bookmarkEnd w:id="9"/>
    <w:p w14:paraId="7B8C6F2E" w14:textId="77777777" w:rsidR="00EB3548" w:rsidRPr="00146AA3" w:rsidRDefault="00EB3548" w:rsidP="00EB3548">
      <w:pPr>
        <w:spacing w:line="360" w:lineRule="auto"/>
        <w:rPr>
          <w:sz w:val="20"/>
          <w:szCs w:val="20"/>
        </w:rPr>
      </w:pPr>
    </w:p>
    <w:p w14:paraId="55922D7F" w14:textId="77777777" w:rsidR="00EB3548" w:rsidRPr="00EB3548" w:rsidRDefault="00EB3548" w:rsidP="00EB3548">
      <w:pPr>
        <w:adjustRightInd w:val="0"/>
        <w:snapToGrid w:val="0"/>
        <w:spacing w:line="480" w:lineRule="auto"/>
      </w:pPr>
    </w:p>
    <w:p w14:paraId="63E84FA7" w14:textId="77777777" w:rsidR="00C93564" w:rsidRPr="00EB3548" w:rsidRDefault="00C93564" w:rsidP="007D6373">
      <w:pPr>
        <w:spacing w:line="360" w:lineRule="auto"/>
        <w:rPr>
          <w:szCs w:val="21"/>
        </w:rPr>
      </w:pPr>
    </w:p>
    <w:p w14:paraId="6244B6CC" w14:textId="77777777" w:rsidR="00AC3E1D" w:rsidRPr="007D6373" w:rsidRDefault="00AC3E1D" w:rsidP="00E4343B"/>
    <w:sectPr w:rsidR="00AC3E1D" w:rsidRPr="007D63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D332CF" w14:textId="77777777" w:rsidR="00506DA2" w:rsidRDefault="00506DA2" w:rsidP="00AC3E1D">
      <w:r>
        <w:separator/>
      </w:r>
    </w:p>
  </w:endnote>
  <w:endnote w:type="continuationSeparator" w:id="0">
    <w:p w14:paraId="0CE57E83" w14:textId="77777777" w:rsidR="00506DA2" w:rsidRDefault="00506DA2" w:rsidP="00AC3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056960" w14:textId="77777777" w:rsidR="00506DA2" w:rsidRDefault="00506DA2" w:rsidP="00AC3E1D">
      <w:r>
        <w:separator/>
      </w:r>
    </w:p>
  </w:footnote>
  <w:footnote w:type="continuationSeparator" w:id="0">
    <w:p w14:paraId="506F1589" w14:textId="77777777" w:rsidR="00506DA2" w:rsidRDefault="00506DA2" w:rsidP="00AC3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BEA"/>
    <w:rsid w:val="00003DE2"/>
    <w:rsid w:val="00004FA6"/>
    <w:rsid w:val="0002361E"/>
    <w:rsid w:val="00044AF3"/>
    <w:rsid w:val="00075FEF"/>
    <w:rsid w:val="000A11F8"/>
    <w:rsid w:val="000A24A5"/>
    <w:rsid w:val="000E3AD4"/>
    <w:rsid w:val="000F2016"/>
    <w:rsid w:val="00104F4D"/>
    <w:rsid w:val="001064E7"/>
    <w:rsid w:val="00121CA7"/>
    <w:rsid w:val="001462C2"/>
    <w:rsid w:val="00146551"/>
    <w:rsid w:val="00146AA3"/>
    <w:rsid w:val="001518A6"/>
    <w:rsid w:val="0015311F"/>
    <w:rsid w:val="00162C2C"/>
    <w:rsid w:val="00184BEA"/>
    <w:rsid w:val="001A6526"/>
    <w:rsid w:val="001B2326"/>
    <w:rsid w:val="001B6661"/>
    <w:rsid w:val="001C4EDA"/>
    <w:rsid w:val="001F1715"/>
    <w:rsid w:val="001F24DE"/>
    <w:rsid w:val="00210B62"/>
    <w:rsid w:val="002143F6"/>
    <w:rsid w:val="00214D3C"/>
    <w:rsid w:val="00230D85"/>
    <w:rsid w:val="002317FD"/>
    <w:rsid w:val="00244225"/>
    <w:rsid w:val="00262B42"/>
    <w:rsid w:val="002735AC"/>
    <w:rsid w:val="00276D52"/>
    <w:rsid w:val="00284C69"/>
    <w:rsid w:val="00286B2C"/>
    <w:rsid w:val="002D5485"/>
    <w:rsid w:val="00355545"/>
    <w:rsid w:val="00364D8C"/>
    <w:rsid w:val="00387278"/>
    <w:rsid w:val="003976E9"/>
    <w:rsid w:val="003B36F3"/>
    <w:rsid w:val="003C3593"/>
    <w:rsid w:val="00497554"/>
    <w:rsid w:val="004A73B3"/>
    <w:rsid w:val="004D2A89"/>
    <w:rsid w:val="004E4DBE"/>
    <w:rsid w:val="004F2F1E"/>
    <w:rsid w:val="00500EFB"/>
    <w:rsid w:val="00506DA2"/>
    <w:rsid w:val="0055341A"/>
    <w:rsid w:val="0056397F"/>
    <w:rsid w:val="005770D4"/>
    <w:rsid w:val="00582386"/>
    <w:rsid w:val="005A5890"/>
    <w:rsid w:val="005C6AC4"/>
    <w:rsid w:val="006613D1"/>
    <w:rsid w:val="0066161E"/>
    <w:rsid w:val="006650FE"/>
    <w:rsid w:val="006C4CCF"/>
    <w:rsid w:val="006D15F6"/>
    <w:rsid w:val="007000C9"/>
    <w:rsid w:val="007173E6"/>
    <w:rsid w:val="00722FAA"/>
    <w:rsid w:val="0077550B"/>
    <w:rsid w:val="007B4BC4"/>
    <w:rsid w:val="007C1E1D"/>
    <w:rsid w:val="007C24DA"/>
    <w:rsid w:val="007D6373"/>
    <w:rsid w:val="007D7544"/>
    <w:rsid w:val="008250BD"/>
    <w:rsid w:val="00835C0B"/>
    <w:rsid w:val="00845897"/>
    <w:rsid w:val="008549B8"/>
    <w:rsid w:val="008837DA"/>
    <w:rsid w:val="008B495E"/>
    <w:rsid w:val="008E7635"/>
    <w:rsid w:val="00916110"/>
    <w:rsid w:val="009209D6"/>
    <w:rsid w:val="00924D9C"/>
    <w:rsid w:val="00942602"/>
    <w:rsid w:val="009F7383"/>
    <w:rsid w:val="00A0221E"/>
    <w:rsid w:val="00A232EF"/>
    <w:rsid w:val="00A54401"/>
    <w:rsid w:val="00A81118"/>
    <w:rsid w:val="00AA2BFB"/>
    <w:rsid w:val="00AC3E1D"/>
    <w:rsid w:val="00B5158D"/>
    <w:rsid w:val="00B75756"/>
    <w:rsid w:val="00BB5543"/>
    <w:rsid w:val="00BF25F0"/>
    <w:rsid w:val="00BF75CE"/>
    <w:rsid w:val="00C1572E"/>
    <w:rsid w:val="00C16D2F"/>
    <w:rsid w:val="00C46061"/>
    <w:rsid w:val="00C93564"/>
    <w:rsid w:val="00CA1B7E"/>
    <w:rsid w:val="00CB6CE1"/>
    <w:rsid w:val="00CC0ED8"/>
    <w:rsid w:val="00CC7274"/>
    <w:rsid w:val="00CF265B"/>
    <w:rsid w:val="00D11DE3"/>
    <w:rsid w:val="00D22175"/>
    <w:rsid w:val="00D23A3A"/>
    <w:rsid w:val="00D40415"/>
    <w:rsid w:val="00D464DE"/>
    <w:rsid w:val="00D70CAA"/>
    <w:rsid w:val="00D95232"/>
    <w:rsid w:val="00DA3782"/>
    <w:rsid w:val="00DA6C8B"/>
    <w:rsid w:val="00DD5CA5"/>
    <w:rsid w:val="00DE64D7"/>
    <w:rsid w:val="00E4343B"/>
    <w:rsid w:val="00E56DB4"/>
    <w:rsid w:val="00E70354"/>
    <w:rsid w:val="00E73AB3"/>
    <w:rsid w:val="00E80DB2"/>
    <w:rsid w:val="00E87253"/>
    <w:rsid w:val="00EB217B"/>
    <w:rsid w:val="00EB3548"/>
    <w:rsid w:val="00EE408D"/>
    <w:rsid w:val="00F00FDF"/>
    <w:rsid w:val="00F54210"/>
    <w:rsid w:val="00F75FD8"/>
    <w:rsid w:val="00F8207D"/>
    <w:rsid w:val="00FC3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879518"/>
  <w15:chartTrackingRefBased/>
  <w15:docId w15:val="{3D230592-0D34-284E-927D-AC74F5CC8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35AC"/>
    <w:rPr>
      <w:rFonts w:ascii="Times New Roman" w:eastAsia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link w:val="a3"/>
    <w:uiPriority w:val="99"/>
    <w:rsid w:val="00AC3E1D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E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頁尾 字元"/>
    <w:link w:val="a5"/>
    <w:uiPriority w:val="99"/>
    <w:rsid w:val="00AC3E1D"/>
    <w:rPr>
      <w:noProof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2361E"/>
    <w:rPr>
      <w:rFonts w:ascii="新細明體" w:eastAsia="新細明體"/>
      <w:sz w:val="18"/>
      <w:szCs w:val="18"/>
    </w:rPr>
  </w:style>
  <w:style w:type="character" w:customStyle="1" w:styleId="a8">
    <w:name w:val="註解方塊文字 字元"/>
    <w:link w:val="a7"/>
    <w:uiPriority w:val="99"/>
    <w:semiHidden/>
    <w:rsid w:val="0002361E"/>
    <w:rPr>
      <w:rFonts w:ascii="新細明體" w:eastAsia="新細明體"/>
      <w:noProof/>
      <w:kern w:val="2"/>
      <w:sz w:val="18"/>
      <w:szCs w:val="18"/>
      <w:lang w:eastAsia="zh-CN"/>
    </w:rPr>
  </w:style>
  <w:style w:type="character" w:styleId="a9">
    <w:name w:val="annotation reference"/>
    <w:basedOn w:val="a0"/>
    <w:uiPriority w:val="99"/>
    <w:semiHidden/>
    <w:unhideWhenUsed/>
    <w:rsid w:val="005A589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A5890"/>
  </w:style>
  <w:style w:type="character" w:customStyle="1" w:styleId="ab">
    <w:name w:val="註解文字 字元"/>
    <w:basedOn w:val="a0"/>
    <w:link w:val="aa"/>
    <w:uiPriority w:val="99"/>
    <w:semiHidden/>
    <w:rsid w:val="005A5890"/>
    <w:rPr>
      <w:rFonts w:ascii="Times New Roman" w:eastAsia="Times New Roman" w:hAnsi="Times New Roman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A5890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5A5890"/>
    <w:rPr>
      <w:rFonts w:ascii="Times New Roman" w:eastAsia="Times New Roman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9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8A1FBD-409B-D846-A013-6B83631F6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rndx_14</dc:creator>
  <cp:keywords/>
  <dc:description/>
  <cp:lastModifiedBy>Mingwei</cp:lastModifiedBy>
  <cp:revision>5</cp:revision>
  <dcterms:created xsi:type="dcterms:W3CDTF">2021-01-15T06:49:00Z</dcterms:created>
  <dcterms:modified xsi:type="dcterms:W3CDTF">2021-04-07T06:41:00Z</dcterms:modified>
</cp:coreProperties>
</file>